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4:</w:t>
      </w:r>
      <w:r>
        <w:rPr/>
        <w:t xml:space="preserve"> Multivariable adjusted models for carer report of child illness in previous two weeks. 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1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569"/>
        <w:gridCol w:w="1569"/>
        <w:gridCol w:w="1569"/>
        <w:gridCol w:w="2040"/>
        <w:gridCol w:w="1569"/>
      </w:tblGrid>
      <w:tr>
        <w:trPr>
          <w:tblHeader w:val="true"/>
        </w:trPr>
        <w:tc>
          <w:tcPr>
            <w:tcW w:w="35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1 (n=559)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2 (n=617)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3 (n=535)</w:t>
            </w:r>
          </w:p>
        </w:tc>
        <w:tc>
          <w:tcPr>
            <w:tcW w:w="20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4 (n=551)</w:t>
            </w:r>
          </w:p>
        </w:tc>
        <w:tc>
          <w:tcPr>
            <w:tcW w:w="15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del 5 (n=613)</w:t>
            </w:r>
          </w:p>
        </w:tc>
      </w:tr>
      <w:tr>
        <w:trPr>
          <w:tblHeader w:val="true"/>
        </w:trPr>
        <w:tc>
          <w:tcPr>
            <w:tcW w:w="35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kin infection 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 scabies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cabies w/wo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kin infection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piratory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arrhoea &amp;/or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omiting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ar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fection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 (95% CI)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iCs/>
                <w:sz w:val="18"/>
                <w:szCs w:val="18"/>
              </w:rPr>
              <w:t>Primary explanatory variable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Specific Healthy Living Practices (HLP)</w:t>
            </w:r>
            <w:r>
              <w:rPr>
                <w:sz w:val="18"/>
                <w:szCs w:val="18"/>
              </w:rPr>
              <w:t xml:space="preserve"> faile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 xml:space="preserve">Number of HLPs failed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8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00 (1.36-6.63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condary explanatory variable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  <w:t xml:space="preserve">Socio-demographic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lds age (years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1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&lt; 1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17 (1.25-3.76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19 (1.28-3.75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1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0.87-2.14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09 (2.06-4.66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18 (1.76-5.76)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19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7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0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 (0.88-2.89)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hild gender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Male 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9 (1.09-2.3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ay care attendanc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None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ne or more day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25 (1.26-3.99)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e lives with spous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19" w:hanging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, does not live with spous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19" w:hanging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s, lives with spous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 (0.30-0.91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19" w:hanging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on’t know/refuse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0.77-2.9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Psychosocial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rer NLES factor 2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  <w:vertAlign w:val="superscript"/>
                <w:lang w:val="en-US"/>
              </w:rPr>
            </w:pPr>
            <w:r>
              <w:rPr>
                <w:b/>
                <w:bCs/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ne or more reporte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78 (1.06-3.0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er Brief Screen for Depression (BSD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epressed (25 or more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7 (1.01-2.77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Health-related behaviour and hygien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feeding when chil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 was breastfeed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27 (0.14-0.49)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ence of soap in hous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ap absent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67 (1.09-2.5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giene measure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pare and store food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od (scores 1 &amp; 2)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(scores 3 &amp; 4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10 (1.10-4.0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st (scores 5, 6 &amp; 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(0.74-3.10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temperature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od (scores 1 &amp; 2)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(scores 3 &amp; 4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.25 (1.06-9.94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st (scores 5, 6 &amp; 7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1 (0.39-5.04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  <w:vAlign w:val="bottom"/>
          </w:tcPr>
          <w:p>
            <w:pPr>
              <w:pStyle w:val="Normal"/>
              <w:ind w:left="120" w:hanging="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sts and vermin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od (scores 1 &amp; 2) 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 (0.98-4.13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 (scores 3 &amp; 4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 (0.86-4.48)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.00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/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  <w:tr>
        <w:trPr/>
        <w:tc>
          <w:tcPr>
            <w:tcW w:w="35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st (scores 5, 6 &amp; 7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88 (1.25-6.60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85 (1.08-3.16)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20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  <w:tc>
          <w:tcPr>
            <w:tcW w:w="1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s</w:t>
            </w:r>
          </w:p>
        </w:tc>
      </w:tr>
    </w:tbl>
    <w:p>
      <w:pPr>
        <w:pStyle w:val="Normal"/>
        <w:ind w:left="600" w:hanging="600"/>
        <w:rPr>
          <w:sz w:val="20"/>
        </w:rPr>
      </w:pPr>
      <w:r>
        <w:rPr>
          <w:sz w:val="20"/>
        </w:rPr>
        <w:t>Note: No significant interactions were observed in any of these models</w:t>
      </w:r>
    </w:p>
    <w:p>
      <w:pPr>
        <w:pStyle w:val="Normal"/>
        <w:ind w:left="600" w:hanging="600"/>
        <w:rPr>
          <w:sz w:val="20"/>
        </w:rPr>
      </w:pPr>
      <w:r>
        <w:rPr>
          <w:sz w:val="20"/>
        </w:rPr>
        <w:t>ns Not significant (i.e. dropped out of model in backward selection process)</w:t>
      </w:r>
    </w:p>
    <w:p>
      <w:pPr>
        <w:pStyle w:val="Normal"/>
        <w:ind w:left="600" w:hanging="600"/>
        <w:rPr>
          <w:sz w:val="20"/>
        </w:rPr>
      </w:pPr>
      <w:r>
        <w:rPr>
          <w:sz w:val="20"/>
        </w:rPr>
        <w:t>§ Negative Life Events Scale (NLES) factor 2 variable included: Gambling problems, serious accident, police troubles, family member sent to jail, racism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4T05:45:00Z</dcterms:created>
  <dc:creator>emcdonald</dc:creator>
  <dc:description/>
  <cp:keywords/>
  <dc:language>en-US</dc:language>
  <cp:lastModifiedBy>emcdonald</cp:lastModifiedBy>
  <dcterms:modified xsi:type="dcterms:W3CDTF">2010-03-14T05:45:00Z</dcterms:modified>
  <cp:revision>2</cp:revision>
  <dc:subject/>
  <dc:title>Table 4: Multivariable adjusted models for carer report of child illness in previous two weeks</dc:title>
</cp:coreProperties>
</file>